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margin" w:tblpY="720"/>
        <w:tblW w:w="5000" w:type="pct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24"/>
        <w:gridCol w:w="1203"/>
        <w:gridCol w:w="1271"/>
        <w:gridCol w:w="1203"/>
        <w:gridCol w:w="1377"/>
        <w:gridCol w:w="1203"/>
        <w:gridCol w:w="925"/>
      </w:tblGrid>
      <w:tr w:rsidR="006D5A03" w:rsidRPr="00CB6093" w:rsidTr="00CB6093">
        <w:trPr>
          <w:tblHeader/>
        </w:trPr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6D5A03" w:rsidRPr="00CB6093" w:rsidRDefault="006D5A03" w:rsidP="0057351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221365384"/>
          </w:p>
        </w:tc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D5A03" w:rsidRPr="00CB6093" w:rsidRDefault="006D5A03" w:rsidP="0057351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093">
              <w:rPr>
                <w:rFonts w:ascii="Times New Roman" w:hAnsi="Times New Roman" w:cs="Times New Roman"/>
                <w:sz w:val="20"/>
                <w:szCs w:val="20"/>
              </w:rPr>
              <w:t>NLR</w:t>
            </w:r>
          </w:p>
        </w:tc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D5A03" w:rsidRPr="00CB6093" w:rsidRDefault="006D5A03" w:rsidP="0057351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B6093">
              <w:rPr>
                <w:rFonts w:ascii="Times New Roman" w:hAnsi="Times New Roman" w:cs="Times New Roman"/>
                <w:sz w:val="20"/>
                <w:szCs w:val="20"/>
              </w:rPr>
              <w:t>dNLR</w:t>
            </w:r>
            <w:proofErr w:type="spellEnd"/>
          </w:p>
        </w:tc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D5A03" w:rsidRPr="00CB6093" w:rsidRDefault="006D5A03" w:rsidP="0057351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093">
              <w:rPr>
                <w:rFonts w:ascii="Times New Roman" w:hAnsi="Times New Roman" w:cs="Times New Roman"/>
                <w:sz w:val="20"/>
                <w:szCs w:val="20"/>
              </w:rPr>
              <w:t>MLR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D5A03" w:rsidRPr="00CB6093" w:rsidRDefault="006D5A03" w:rsidP="0057351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093">
              <w:rPr>
                <w:rFonts w:ascii="Times New Roman" w:hAnsi="Times New Roman" w:cs="Times New Roman"/>
                <w:sz w:val="20"/>
                <w:szCs w:val="20"/>
              </w:rPr>
              <w:t>NMLR</w:t>
            </w:r>
          </w:p>
        </w:tc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D5A03" w:rsidRPr="00CB6093" w:rsidRDefault="006D5A03" w:rsidP="0057351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093">
              <w:rPr>
                <w:rFonts w:ascii="Times New Roman" w:hAnsi="Times New Roman" w:cs="Times New Roman"/>
                <w:sz w:val="20"/>
                <w:szCs w:val="20"/>
              </w:rPr>
              <w:t>SIRI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D5A03" w:rsidRPr="00CB6093" w:rsidRDefault="006D5A03" w:rsidP="0057351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6093">
              <w:rPr>
                <w:rFonts w:ascii="Times New Roman" w:hAnsi="Times New Roman" w:cs="Times New Roman"/>
                <w:sz w:val="20"/>
                <w:szCs w:val="20"/>
              </w:rPr>
              <w:t>SII</w:t>
            </w:r>
          </w:p>
        </w:tc>
      </w:tr>
      <w:tr w:rsidR="006D5A03" w:rsidRPr="00CB6093" w:rsidTr="00CB6093">
        <w:tc>
          <w:tcPr>
            <w:tcW w:w="677" w:type="pct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6D5A03" w:rsidRPr="00CB6093" w:rsidRDefault="006D5A03" w:rsidP="0057351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60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LR</w:t>
            </w:r>
          </w:p>
        </w:tc>
        <w:tc>
          <w:tcPr>
            <w:tcW w:w="724" w:type="pct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D5A03" w:rsidRPr="00CB6093" w:rsidRDefault="006D5A03" w:rsidP="0057351E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6093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65" w:type="pct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D5A03" w:rsidRPr="00CB6093" w:rsidRDefault="006D5A03" w:rsidP="0057351E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6093">
              <w:rPr>
                <w:rFonts w:ascii="Times New Roman" w:hAnsi="Times New Roman" w:cs="Times New Roman"/>
                <w:sz w:val="20"/>
                <w:szCs w:val="20"/>
              </w:rPr>
              <w:t>0.799</w:t>
            </w:r>
          </w:p>
        </w:tc>
        <w:tc>
          <w:tcPr>
            <w:tcW w:w="724" w:type="pct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D5A03" w:rsidRPr="00CB6093" w:rsidRDefault="006D5A03" w:rsidP="0057351E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6093">
              <w:rPr>
                <w:rFonts w:ascii="Times New Roman" w:hAnsi="Times New Roman" w:cs="Times New Roman"/>
                <w:sz w:val="20"/>
                <w:szCs w:val="20"/>
              </w:rPr>
              <w:t>0.603</w:t>
            </w:r>
          </w:p>
        </w:tc>
        <w:tc>
          <w:tcPr>
            <w:tcW w:w="829" w:type="pct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D5A03" w:rsidRPr="00CB6093" w:rsidRDefault="006D5A03" w:rsidP="0057351E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6093"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</w:p>
        </w:tc>
        <w:tc>
          <w:tcPr>
            <w:tcW w:w="724" w:type="pct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D5A03" w:rsidRPr="00CB6093" w:rsidRDefault="006D5A03" w:rsidP="0057351E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6093">
              <w:rPr>
                <w:rFonts w:ascii="Times New Roman" w:hAnsi="Times New Roman" w:cs="Times New Roman"/>
                <w:sz w:val="20"/>
                <w:szCs w:val="20"/>
              </w:rPr>
              <w:t>0.781</w:t>
            </w: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6D5A03" w:rsidRPr="00CB6093" w:rsidRDefault="006D5A03" w:rsidP="0057351E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6093">
              <w:rPr>
                <w:rFonts w:ascii="Times New Roman" w:hAnsi="Times New Roman" w:cs="Times New Roman"/>
                <w:sz w:val="20"/>
                <w:szCs w:val="20"/>
              </w:rPr>
              <w:t>0.767</w:t>
            </w:r>
          </w:p>
        </w:tc>
      </w:tr>
      <w:tr w:rsidR="006D5A03" w:rsidRPr="00CB6093" w:rsidTr="00CB6093">
        <w:tc>
          <w:tcPr>
            <w:tcW w:w="677" w:type="pct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6D5A03" w:rsidRPr="00CB6093" w:rsidRDefault="006D5A03" w:rsidP="0057351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B60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NLR</w:t>
            </w:r>
            <w:proofErr w:type="spellEnd"/>
          </w:p>
        </w:tc>
        <w:tc>
          <w:tcPr>
            <w:tcW w:w="724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D5A03" w:rsidRPr="00CB6093" w:rsidRDefault="006D5A03" w:rsidP="0057351E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6093">
              <w:rPr>
                <w:rFonts w:ascii="Times New Roman" w:hAnsi="Times New Roman" w:cs="Times New Roman"/>
                <w:sz w:val="20"/>
                <w:szCs w:val="20"/>
              </w:rPr>
              <w:t>0.799</w:t>
            </w:r>
          </w:p>
        </w:tc>
        <w:tc>
          <w:tcPr>
            <w:tcW w:w="765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D5A03" w:rsidRPr="00CB6093" w:rsidRDefault="006D5A03" w:rsidP="0057351E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6093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24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D5A03" w:rsidRPr="00CB6093" w:rsidRDefault="006D5A03" w:rsidP="0057351E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6093">
              <w:rPr>
                <w:rFonts w:ascii="Times New Roman" w:hAnsi="Times New Roman" w:cs="Times New Roman"/>
                <w:sz w:val="20"/>
                <w:szCs w:val="20"/>
              </w:rPr>
              <w:t>0.087</w:t>
            </w:r>
          </w:p>
        </w:tc>
        <w:tc>
          <w:tcPr>
            <w:tcW w:w="829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D5A03" w:rsidRPr="00CB6093" w:rsidRDefault="006D5A03" w:rsidP="0057351E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6093">
              <w:rPr>
                <w:rFonts w:ascii="Times New Roman" w:hAnsi="Times New Roman" w:cs="Times New Roman"/>
                <w:sz w:val="20"/>
                <w:szCs w:val="20"/>
              </w:rPr>
              <w:t>0.783</w:t>
            </w:r>
          </w:p>
        </w:tc>
        <w:tc>
          <w:tcPr>
            <w:tcW w:w="724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D5A03" w:rsidRPr="00CB6093" w:rsidRDefault="006D5A03" w:rsidP="0057351E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6093">
              <w:rPr>
                <w:rFonts w:ascii="Times New Roman" w:hAnsi="Times New Roman" w:cs="Times New Roman"/>
                <w:sz w:val="20"/>
                <w:szCs w:val="20"/>
              </w:rPr>
              <w:t>0.360</w:t>
            </w:r>
          </w:p>
        </w:tc>
        <w:tc>
          <w:tcPr>
            <w:tcW w:w="556" w:type="pct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6D5A03" w:rsidRPr="00CB6093" w:rsidRDefault="006D5A03" w:rsidP="0057351E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6093">
              <w:rPr>
                <w:rFonts w:ascii="Times New Roman" w:hAnsi="Times New Roman" w:cs="Times New Roman"/>
                <w:sz w:val="20"/>
                <w:szCs w:val="20"/>
              </w:rPr>
              <w:t>0.552</w:t>
            </w:r>
          </w:p>
        </w:tc>
      </w:tr>
      <w:tr w:rsidR="006D5A03" w:rsidRPr="00CB6093" w:rsidTr="00CB6093">
        <w:tc>
          <w:tcPr>
            <w:tcW w:w="677" w:type="pct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6D5A03" w:rsidRPr="00CB6093" w:rsidRDefault="006D5A03" w:rsidP="0057351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60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LR</w:t>
            </w:r>
          </w:p>
        </w:tc>
        <w:tc>
          <w:tcPr>
            <w:tcW w:w="724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D5A03" w:rsidRPr="00CB6093" w:rsidRDefault="006D5A03" w:rsidP="0057351E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6093">
              <w:rPr>
                <w:rFonts w:ascii="Times New Roman" w:hAnsi="Times New Roman" w:cs="Times New Roman"/>
                <w:sz w:val="20"/>
                <w:szCs w:val="20"/>
              </w:rPr>
              <w:t>0.603</w:t>
            </w:r>
          </w:p>
        </w:tc>
        <w:tc>
          <w:tcPr>
            <w:tcW w:w="765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D5A03" w:rsidRPr="00CB6093" w:rsidRDefault="006D5A03" w:rsidP="0057351E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6093">
              <w:rPr>
                <w:rFonts w:ascii="Times New Roman" w:hAnsi="Times New Roman" w:cs="Times New Roman"/>
                <w:sz w:val="20"/>
                <w:szCs w:val="20"/>
              </w:rPr>
              <w:t>0.087</w:t>
            </w:r>
          </w:p>
        </w:tc>
        <w:tc>
          <w:tcPr>
            <w:tcW w:w="724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D5A03" w:rsidRPr="00CB6093" w:rsidRDefault="006D5A03" w:rsidP="0057351E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6093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829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D5A03" w:rsidRPr="00CB6093" w:rsidRDefault="006D5A03" w:rsidP="0057351E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6093">
              <w:rPr>
                <w:rFonts w:ascii="Times New Roman" w:hAnsi="Times New Roman" w:cs="Times New Roman"/>
                <w:sz w:val="20"/>
                <w:szCs w:val="20"/>
              </w:rPr>
              <w:t>0.625</w:t>
            </w:r>
          </w:p>
        </w:tc>
        <w:tc>
          <w:tcPr>
            <w:tcW w:w="724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D5A03" w:rsidRPr="00CB6093" w:rsidRDefault="006D5A03" w:rsidP="0057351E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6093">
              <w:rPr>
                <w:rFonts w:ascii="Times New Roman" w:hAnsi="Times New Roman" w:cs="Times New Roman"/>
                <w:sz w:val="20"/>
                <w:szCs w:val="20"/>
              </w:rPr>
              <w:t>0.898</w:t>
            </w:r>
          </w:p>
        </w:tc>
        <w:tc>
          <w:tcPr>
            <w:tcW w:w="556" w:type="pct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6D5A03" w:rsidRPr="00CB6093" w:rsidRDefault="006D5A03" w:rsidP="0057351E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6093">
              <w:rPr>
                <w:rFonts w:ascii="Times New Roman" w:hAnsi="Times New Roman" w:cs="Times New Roman"/>
                <w:sz w:val="20"/>
                <w:szCs w:val="20"/>
              </w:rPr>
              <w:t>0.551</w:t>
            </w:r>
          </w:p>
        </w:tc>
      </w:tr>
      <w:tr w:rsidR="006D5A03" w:rsidRPr="00CB6093" w:rsidTr="00CB6093">
        <w:tc>
          <w:tcPr>
            <w:tcW w:w="677" w:type="pct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6D5A03" w:rsidRPr="00CB6093" w:rsidRDefault="006D5A03" w:rsidP="0057351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60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MLR</w:t>
            </w:r>
          </w:p>
        </w:tc>
        <w:tc>
          <w:tcPr>
            <w:tcW w:w="724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D5A03" w:rsidRPr="00CB6093" w:rsidRDefault="006D5A03" w:rsidP="0057351E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6093"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</w:p>
        </w:tc>
        <w:tc>
          <w:tcPr>
            <w:tcW w:w="765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D5A03" w:rsidRPr="00CB6093" w:rsidRDefault="006D5A03" w:rsidP="0057351E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6093">
              <w:rPr>
                <w:rFonts w:ascii="Times New Roman" w:hAnsi="Times New Roman" w:cs="Times New Roman"/>
                <w:sz w:val="20"/>
                <w:szCs w:val="20"/>
              </w:rPr>
              <w:t>0.783</w:t>
            </w:r>
          </w:p>
        </w:tc>
        <w:tc>
          <w:tcPr>
            <w:tcW w:w="724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D5A03" w:rsidRPr="00CB6093" w:rsidRDefault="006D5A03" w:rsidP="0057351E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6093">
              <w:rPr>
                <w:rFonts w:ascii="Times New Roman" w:hAnsi="Times New Roman" w:cs="Times New Roman"/>
                <w:sz w:val="20"/>
                <w:szCs w:val="20"/>
              </w:rPr>
              <w:t>0.625</w:t>
            </w:r>
          </w:p>
        </w:tc>
        <w:tc>
          <w:tcPr>
            <w:tcW w:w="829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D5A03" w:rsidRPr="00CB6093" w:rsidRDefault="006D5A03" w:rsidP="0057351E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6093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724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D5A03" w:rsidRPr="00CB6093" w:rsidRDefault="006D5A03" w:rsidP="0057351E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6093">
              <w:rPr>
                <w:rFonts w:ascii="Times New Roman" w:hAnsi="Times New Roman" w:cs="Times New Roman"/>
                <w:sz w:val="20"/>
                <w:szCs w:val="20"/>
              </w:rPr>
              <w:t>0.794</w:t>
            </w:r>
          </w:p>
        </w:tc>
        <w:tc>
          <w:tcPr>
            <w:tcW w:w="556" w:type="pct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6D5A03" w:rsidRPr="00CB6093" w:rsidRDefault="006D5A03" w:rsidP="0057351E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6093">
              <w:rPr>
                <w:rFonts w:ascii="Times New Roman" w:hAnsi="Times New Roman" w:cs="Times New Roman"/>
                <w:sz w:val="20"/>
                <w:szCs w:val="20"/>
              </w:rPr>
              <w:t>0.773</w:t>
            </w:r>
          </w:p>
        </w:tc>
      </w:tr>
      <w:tr w:rsidR="006D5A03" w:rsidRPr="00CB6093" w:rsidTr="00CB6093">
        <w:tc>
          <w:tcPr>
            <w:tcW w:w="677" w:type="pct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6D5A03" w:rsidRPr="00CB6093" w:rsidRDefault="006D5A03" w:rsidP="0057351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60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RI</w:t>
            </w:r>
          </w:p>
        </w:tc>
        <w:tc>
          <w:tcPr>
            <w:tcW w:w="724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D5A03" w:rsidRPr="00CB6093" w:rsidRDefault="006D5A03" w:rsidP="0057351E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6093">
              <w:rPr>
                <w:rFonts w:ascii="Times New Roman" w:hAnsi="Times New Roman" w:cs="Times New Roman"/>
                <w:sz w:val="20"/>
                <w:szCs w:val="20"/>
              </w:rPr>
              <w:t>0.781</w:t>
            </w:r>
          </w:p>
        </w:tc>
        <w:tc>
          <w:tcPr>
            <w:tcW w:w="765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D5A03" w:rsidRPr="00CB6093" w:rsidRDefault="006D5A03" w:rsidP="0057351E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6093">
              <w:rPr>
                <w:rFonts w:ascii="Times New Roman" w:hAnsi="Times New Roman" w:cs="Times New Roman"/>
                <w:sz w:val="20"/>
                <w:szCs w:val="20"/>
              </w:rPr>
              <w:t>0.360</w:t>
            </w:r>
          </w:p>
        </w:tc>
        <w:tc>
          <w:tcPr>
            <w:tcW w:w="724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D5A03" w:rsidRPr="00CB6093" w:rsidRDefault="006D5A03" w:rsidP="0057351E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6093">
              <w:rPr>
                <w:rFonts w:ascii="Times New Roman" w:hAnsi="Times New Roman" w:cs="Times New Roman"/>
                <w:sz w:val="20"/>
                <w:szCs w:val="20"/>
              </w:rPr>
              <w:t>0.898</w:t>
            </w:r>
          </w:p>
        </w:tc>
        <w:tc>
          <w:tcPr>
            <w:tcW w:w="829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D5A03" w:rsidRPr="00CB6093" w:rsidRDefault="006D5A03" w:rsidP="0057351E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6093">
              <w:rPr>
                <w:rFonts w:ascii="Times New Roman" w:hAnsi="Times New Roman" w:cs="Times New Roman"/>
                <w:sz w:val="20"/>
                <w:szCs w:val="20"/>
              </w:rPr>
              <w:t>0.794</w:t>
            </w:r>
          </w:p>
        </w:tc>
        <w:tc>
          <w:tcPr>
            <w:tcW w:w="724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D5A03" w:rsidRPr="00CB6093" w:rsidRDefault="006D5A03" w:rsidP="0057351E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6093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556" w:type="pct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6D5A03" w:rsidRPr="00CB6093" w:rsidRDefault="006D5A03" w:rsidP="0057351E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6093">
              <w:rPr>
                <w:rFonts w:ascii="Times New Roman" w:hAnsi="Times New Roman" w:cs="Times New Roman"/>
                <w:sz w:val="20"/>
                <w:szCs w:val="20"/>
              </w:rPr>
              <w:t>0.723</w:t>
            </w:r>
          </w:p>
        </w:tc>
      </w:tr>
      <w:tr w:rsidR="006D5A03" w:rsidRPr="00CB6093" w:rsidTr="00CB6093">
        <w:trPr>
          <w:trHeight w:val="513"/>
        </w:trPr>
        <w:tc>
          <w:tcPr>
            <w:tcW w:w="677" w:type="pct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6D5A03" w:rsidRPr="00CB6093" w:rsidRDefault="006D5A03" w:rsidP="0057351E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B60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I</w:t>
            </w:r>
          </w:p>
        </w:tc>
        <w:tc>
          <w:tcPr>
            <w:tcW w:w="724" w:type="pct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D5A03" w:rsidRPr="00CB6093" w:rsidRDefault="006D5A03" w:rsidP="0057351E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6093">
              <w:rPr>
                <w:rFonts w:ascii="Times New Roman" w:hAnsi="Times New Roman" w:cs="Times New Roman"/>
                <w:sz w:val="20"/>
                <w:szCs w:val="20"/>
              </w:rPr>
              <w:t>0.767</w:t>
            </w:r>
          </w:p>
        </w:tc>
        <w:tc>
          <w:tcPr>
            <w:tcW w:w="765" w:type="pct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D5A03" w:rsidRPr="00CB6093" w:rsidRDefault="006D5A03" w:rsidP="0057351E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6093">
              <w:rPr>
                <w:rFonts w:ascii="Times New Roman" w:hAnsi="Times New Roman" w:cs="Times New Roman"/>
                <w:sz w:val="20"/>
                <w:szCs w:val="20"/>
              </w:rPr>
              <w:t>0.552</w:t>
            </w:r>
          </w:p>
        </w:tc>
        <w:tc>
          <w:tcPr>
            <w:tcW w:w="724" w:type="pct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D5A03" w:rsidRPr="00CB6093" w:rsidRDefault="006D5A03" w:rsidP="0057351E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6093">
              <w:rPr>
                <w:rFonts w:ascii="Times New Roman" w:hAnsi="Times New Roman" w:cs="Times New Roman"/>
                <w:sz w:val="20"/>
                <w:szCs w:val="20"/>
              </w:rPr>
              <w:t>0.551</w:t>
            </w:r>
          </w:p>
        </w:tc>
        <w:tc>
          <w:tcPr>
            <w:tcW w:w="829" w:type="pct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D5A03" w:rsidRPr="00CB6093" w:rsidRDefault="006D5A03" w:rsidP="0057351E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6093">
              <w:rPr>
                <w:rFonts w:ascii="Times New Roman" w:hAnsi="Times New Roman" w:cs="Times New Roman"/>
                <w:sz w:val="20"/>
                <w:szCs w:val="20"/>
              </w:rPr>
              <w:t>0.773</w:t>
            </w:r>
          </w:p>
        </w:tc>
        <w:tc>
          <w:tcPr>
            <w:tcW w:w="724" w:type="pct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6D5A03" w:rsidRPr="00CB6093" w:rsidRDefault="006D5A03" w:rsidP="0057351E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6093">
              <w:rPr>
                <w:rFonts w:ascii="Times New Roman" w:hAnsi="Times New Roman" w:cs="Times New Roman"/>
                <w:sz w:val="20"/>
                <w:szCs w:val="20"/>
              </w:rPr>
              <w:t>0.723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6D5A03" w:rsidRPr="00CB6093" w:rsidRDefault="006D5A03" w:rsidP="0057351E">
            <w:pPr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B6093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CB6093" w:rsidRPr="00CB6093" w:rsidTr="00CB6093">
        <w:trPr>
          <w:trHeight w:val="513"/>
        </w:trPr>
        <w:tc>
          <w:tcPr>
            <w:tcW w:w="5000" w:type="pct"/>
            <w:gridSpan w:val="7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:rsidR="00CB6093" w:rsidRPr="00CB6093" w:rsidRDefault="00CB6093" w:rsidP="0057351E">
            <w:pPr>
              <w:tabs>
                <w:tab w:val="left" w:pos="665"/>
              </w:tabs>
              <w:spacing w:line="240" w:lineRule="auto"/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CB6093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Note</w:t>
            </w:r>
            <w:r w:rsidRPr="00CB6093">
              <w:rPr>
                <w:rFonts w:ascii="Times New Roman" w:hAnsi="Times New Roman" w:cs="Times New Roman"/>
                <w:sz w:val="18"/>
                <w:szCs w:val="18"/>
              </w:rPr>
              <w:t>: All correlation coefficients (</w:t>
            </w:r>
            <w:r w:rsidRPr="00CB609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ρ</w:t>
            </w:r>
            <w:r w:rsidRPr="00CB6093">
              <w:rPr>
                <w:rFonts w:ascii="Times New Roman" w:hAnsi="Times New Roman" w:cs="Times New Roman"/>
                <w:sz w:val="18"/>
                <w:szCs w:val="18"/>
              </w:rPr>
              <w:t>) are shown. Coefficients in </w:t>
            </w:r>
            <w:r w:rsidRPr="00CB609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old</w:t>
            </w:r>
            <w:r w:rsidRPr="00CB6093">
              <w:rPr>
                <w:rFonts w:ascii="Times New Roman" w:hAnsi="Times New Roman" w:cs="Times New Roman"/>
                <w:sz w:val="18"/>
                <w:szCs w:val="18"/>
              </w:rPr>
              <w:t> highlight the key findings discussed in the main text.</w:t>
            </w:r>
          </w:p>
        </w:tc>
      </w:tr>
    </w:tbl>
    <w:p w:rsidR="006D5A03" w:rsidRPr="00CB6093" w:rsidRDefault="006D5A03" w:rsidP="0057351E">
      <w:pPr>
        <w:spacing w:line="240" w:lineRule="auto"/>
        <w:rPr>
          <w:rFonts w:ascii="Times New Roman" w:hAnsi="Times New Roman" w:cs="Times New Roman" w:hint="eastAsia"/>
          <w:sz w:val="20"/>
          <w:szCs w:val="20"/>
        </w:rPr>
      </w:pPr>
      <w:bookmarkStart w:id="1" w:name="_Hlk221305501"/>
      <w:r w:rsidRPr="00CB6093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440128" w:rsidRPr="00CB6093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CB6093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CB6093">
        <w:rPr>
          <w:rFonts w:ascii="Times New Roman" w:hAnsi="Times New Roman" w:cs="Times New Roman"/>
          <w:sz w:val="20"/>
          <w:szCs w:val="20"/>
        </w:rPr>
        <w:t>Complete matrix of Spearman correlation coefficients among six CBC-derived inflammatory indices.</w:t>
      </w:r>
      <w:bookmarkEnd w:id="0"/>
      <w:bookmarkEnd w:id="1"/>
    </w:p>
    <w:sectPr w:rsidR="006D5A03" w:rsidRPr="00CB60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A12F11" w:rsidRDefault="00A12F11" w:rsidP="00E55B9E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:rsidR="00A12F11" w:rsidRDefault="00A12F11" w:rsidP="00E55B9E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A12F11" w:rsidRDefault="00A12F11" w:rsidP="00E55B9E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:rsidR="00A12F11" w:rsidRDefault="00A12F11" w:rsidP="00E55B9E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5A03"/>
    <w:rsid w:val="00440128"/>
    <w:rsid w:val="004A7199"/>
    <w:rsid w:val="004B3DCA"/>
    <w:rsid w:val="004C2E45"/>
    <w:rsid w:val="0057351E"/>
    <w:rsid w:val="006D5A03"/>
    <w:rsid w:val="006E609C"/>
    <w:rsid w:val="007F6015"/>
    <w:rsid w:val="00A12F11"/>
    <w:rsid w:val="00CB6093"/>
    <w:rsid w:val="00E55B9E"/>
    <w:rsid w:val="00EE0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CA9D59"/>
  <w15:chartTrackingRefBased/>
  <w15:docId w15:val="{961F80DD-5EF8-40C1-A4FA-BC8BA2E82A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D5A0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D5A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D5A0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D5A0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D5A0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D5A03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D5A0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D5A0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D5A0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D5A0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D5A0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D5A0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D5A0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D5A03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D5A0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D5A0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D5A0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D5A0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D5A0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D5A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D5A0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D5A0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D5A0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D5A0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D5A0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D5A0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D5A0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D5A0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D5A03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55B9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55B9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55B9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55B9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81</Words>
  <Characters>431</Characters>
  <Application>Microsoft Office Word</Application>
  <DocSecurity>0</DocSecurity>
  <Lines>61</Lines>
  <Paragraphs>56</Paragraphs>
  <ScaleCrop>false</ScaleCrop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8139620793</dc:creator>
  <cp:keywords/>
  <dc:description/>
  <cp:lastModifiedBy>8618139620793</cp:lastModifiedBy>
  <cp:revision>5</cp:revision>
  <dcterms:created xsi:type="dcterms:W3CDTF">2026-01-30T11:16:00Z</dcterms:created>
  <dcterms:modified xsi:type="dcterms:W3CDTF">2026-02-07T06:04:00Z</dcterms:modified>
</cp:coreProperties>
</file>